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4. Details of cases used for qPCR in this study.</w:t>
        <w:tab/>
      </w:r>
    </w:p>
    <w:tbl>
      <w:tblPr>
        <w:tblW w:w="94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733"/>
        <w:gridCol w:w="1320"/>
        <w:gridCol w:w="1320"/>
        <w:gridCol w:w="1440"/>
        <w:gridCol w:w="1229"/>
      </w:tblGrid>
      <w:tr>
        <w:trPr/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ase </w:t>
            </w:r>
          </w:p>
        </w:tc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athological diagnosis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Braak stage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MI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:4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:15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:15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:05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:0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:2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0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:25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:05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5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0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45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:0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:05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25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0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35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:3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:20</w:t>
            </w:r>
          </w:p>
        </w:tc>
      </w:tr>
      <w:tr>
        <w:trPr/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:55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:50</w:t>
            </w:r>
          </w:p>
        </w:tc>
      </w:tr>
    </w:tbl>
    <w:p>
      <w:pPr>
        <w:pStyle w:val="Normal"/>
        <w:spacing w:lineRule="auto" w:line="480" w:before="60" w:after="0"/>
        <w:jc w:val="both"/>
        <w:rPr/>
      </w:pPr>
      <w:r>
        <w:rPr/>
        <w:t>PMI, post-mortem interval; qPCR, quantitative PCR; con, control; AD, Alzheimer’s diseas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4:25:00Z</dcterms:created>
  <dc:creator>anolle</dc:creator>
  <dc:description/>
  <cp:keywords/>
  <dc:language>en-US</dc:language>
  <cp:lastModifiedBy>anolle</cp:lastModifiedBy>
  <cp:lastPrinted>2013-03-19T17:10:00Z</cp:lastPrinted>
  <dcterms:modified xsi:type="dcterms:W3CDTF">2013-06-07T18:30:00Z</dcterms:modified>
  <cp:revision>13</cp:revision>
  <dc:subject/>
  <dc:title>Supplemental table 1</dc:title>
</cp:coreProperties>
</file>